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8FA5F" w14:textId="4429015B" w:rsidR="00773029" w:rsidRDefault="002F05BE">
      <w:pPr>
        <w:rPr>
          <w:rFonts w:ascii="Times New Roman" w:hAnsi="Times New Roman" w:cs="Times New Roman"/>
          <w:sz w:val="24"/>
          <w:szCs w:val="24"/>
        </w:rPr>
      </w:pPr>
      <w:r w:rsidRPr="002F05BE">
        <w:rPr>
          <w:rFonts w:ascii="Times New Roman" w:hAnsi="Times New Roman" w:cs="Times New Roman"/>
          <w:sz w:val="24"/>
          <w:szCs w:val="24"/>
        </w:rPr>
        <w:t xml:space="preserve">Supplementary Table 1 </w:t>
      </w:r>
      <w:r w:rsidRPr="002F05BE">
        <w:rPr>
          <w:rFonts w:ascii="Times New Roman" w:hAnsi="Times New Roman" w:cs="Times New Roman" w:hint="eastAsia"/>
          <w:sz w:val="24"/>
          <w:szCs w:val="24"/>
        </w:rPr>
        <w:t>|</w:t>
      </w:r>
      <w:r w:rsidRPr="002F05BE">
        <w:rPr>
          <w:rFonts w:ascii="Times New Roman" w:hAnsi="Times New Roman" w:cs="Times New Roman"/>
          <w:sz w:val="24"/>
          <w:szCs w:val="24"/>
        </w:rPr>
        <w:t xml:space="preserve"> The </w:t>
      </w:r>
      <w:r w:rsidRPr="002F05BE">
        <w:rPr>
          <w:rFonts w:ascii="Times New Roman" w:hAnsi="Times New Roman" w:cs="Times New Roman" w:hint="eastAsia"/>
          <w:sz w:val="24"/>
          <w:szCs w:val="24"/>
        </w:rPr>
        <w:t>expression</w:t>
      </w:r>
      <w:r w:rsidRPr="002F05BE">
        <w:rPr>
          <w:rFonts w:ascii="Times New Roman" w:hAnsi="Times New Roman" w:cs="Times New Roman"/>
          <w:sz w:val="24"/>
          <w:szCs w:val="24"/>
        </w:rPr>
        <w:t xml:space="preserve"> difference of infiltrated immune cells between tumor tissues and normal tissues</w:t>
      </w:r>
    </w:p>
    <w:tbl>
      <w:tblPr>
        <w:tblW w:w="933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2835"/>
        <w:gridCol w:w="2247"/>
      </w:tblGrid>
      <w:tr w:rsidR="002F05BE" w:rsidRPr="002F05BE" w14:paraId="1AA3BD0D" w14:textId="77777777" w:rsidTr="002F05BE">
        <w:trPr>
          <w:trHeight w:val="320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BF8F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9D60" w14:textId="6AEA116D" w:rsidR="002F05BE" w:rsidRPr="002F05BE" w:rsidRDefault="003B10E9" w:rsidP="003B10E9">
            <w:pPr>
              <w:ind w:rightChars="-396" w:right="-832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5035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Foldchange</w:t>
            </w:r>
          </w:p>
        </w:tc>
      </w:tr>
      <w:tr w:rsidR="002F05BE" w:rsidRPr="002F05BE" w14:paraId="1A4F7A67" w14:textId="77777777" w:rsidTr="002F05BE">
        <w:trPr>
          <w:trHeight w:val="320"/>
          <w:jc w:val="center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4D41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B cells naiv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6C8F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A1C2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2F05BE" w:rsidRPr="002F05BE" w14:paraId="606B90E7" w14:textId="77777777" w:rsidTr="002F05BE">
        <w:trPr>
          <w:trHeight w:val="320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6177C9C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B cells memor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14598A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14:paraId="6DBC007C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2.793</w:t>
            </w:r>
          </w:p>
        </w:tc>
      </w:tr>
      <w:tr w:rsidR="002F05BE" w:rsidRPr="002F05BE" w14:paraId="6C116CBF" w14:textId="77777777" w:rsidTr="002F05BE">
        <w:trPr>
          <w:trHeight w:val="320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9A2D180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Plasma cell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4BDE57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14:paraId="779D63FA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1.326</w:t>
            </w:r>
          </w:p>
        </w:tc>
      </w:tr>
      <w:tr w:rsidR="002F05BE" w:rsidRPr="002F05BE" w14:paraId="35C72891" w14:textId="77777777" w:rsidTr="002F05BE">
        <w:trPr>
          <w:trHeight w:val="320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385D032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T cells CD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911542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14:paraId="2BE97200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2.658</w:t>
            </w:r>
          </w:p>
        </w:tc>
      </w:tr>
      <w:tr w:rsidR="002F05BE" w:rsidRPr="002F05BE" w14:paraId="55FBF7E9" w14:textId="77777777" w:rsidTr="002F05BE">
        <w:trPr>
          <w:trHeight w:val="320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46C0FDA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T cells CD4 memory activate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A8FB7B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14:paraId="5DC47CFE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2.846</w:t>
            </w:r>
          </w:p>
        </w:tc>
      </w:tr>
      <w:tr w:rsidR="002F05BE" w:rsidRPr="002F05BE" w14:paraId="5C42183A" w14:textId="77777777" w:rsidTr="002F05BE">
        <w:trPr>
          <w:trHeight w:val="320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E62851B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T cells follicular helpe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992004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14:paraId="616E3708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3.348</w:t>
            </w:r>
          </w:p>
        </w:tc>
      </w:tr>
      <w:tr w:rsidR="002F05BE" w:rsidRPr="002F05BE" w14:paraId="74F66FAE" w14:textId="77777777" w:rsidTr="002F05BE">
        <w:trPr>
          <w:trHeight w:val="320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EA85F9B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T cells regulatory Treg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68A4C9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14:paraId="65868703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</w:tr>
      <w:tr w:rsidR="002F05BE" w:rsidRPr="002F05BE" w14:paraId="2303F3DE" w14:textId="77777777" w:rsidTr="002F05BE">
        <w:trPr>
          <w:trHeight w:val="320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D274E23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NK cells restin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ED6C28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14:paraId="4A5B1365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1.463</w:t>
            </w:r>
          </w:p>
        </w:tc>
      </w:tr>
      <w:tr w:rsidR="002F05BE" w:rsidRPr="002F05BE" w14:paraId="61042F2B" w14:textId="77777777" w:rsidTr="002F05BE">
        <w:trPr>
          <w:trHeight w:val="320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9AF4DE2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Monocyte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4BC6D3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14:paraId="47173976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</w:tr>
      <w:tr w:rsidR="002F05BE" w:rsidRPr="002F05BE" w14:paraId="0CDE2CC2" w14:textId="77777777" w:rsidTr="002F05BE">
        <w:trPr>
          <w:trHeight w:val="320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8927383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Macrophages M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666233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14:paraId="63D210DF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1.487</w:t>
            </w:r>
          </w:p>
        </w:tc>
      </w:tr>
      <w:tr w:rsidR="002F05BE" w:rsidRPr="002F05BE" w14:paraId="36B36963" w14:textId="77777777" w:rsidTr="002F05BE">
        <w:trPr>
          <w:trHeight w:val="320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267B79D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Macrophages M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FBD129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14:paraId="1A93E48B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5.023</w:t>
            </w:r>
          </w:p>
        </w:tc>
      </w:tr>
      <w:tr w:rsidR="002F05BE" w:rsidRPr="002F05BE" w14:paraId="68DA2B08" w14:textId="77777777" w:rsidTr="002F05BE">
        <w:trPr>
          <w:trHeight w:val="320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BDEB9FB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Macrophages M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91A2CE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14:paraId="501FA3C2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2F05BE" w:rsidRPr="002F05BE" w14:paraId="53F761D6" w14:textId="77777777" w:rsidTr="002F05BE">
        <w:trPr>
          <w:trHeight w:val="320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4B1BEC8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Dendritic cells restin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F0AF37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14:paraId="097E7912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4.331</w:t>
            </w:r>
          </w:p>
        </w:tc>
      </w:tr>
      <w:tr w:rsidR="002F05BE" w:rsidRPr="002F05BE" w14:paraId="4B51040E" w14:textId="77777777" w:rsidTr="002F05BE">
        <w:trPr>
          <w:trHeight w:val="320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4712559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Dendritic cells activate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B2B75A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14:paraId="4A30C060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3.566</w:t>
            </w:r>
          </w:p>
        </w:tc>
      </w:tr>
      <w:tr w:rsidR="002F05BE" w:rsidRPr="002F05BE" w14:paraId="57159322" w14:textId="77777777" w:rsidTr="002F05BE">
        <w:trPr>
          <w:trHeight w:val="320"/>
          <w:jc w:val="center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E157D7A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Mast cells restin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7B9CD8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14:paraId="363CD71F" w14:textId="77777777" w:rsidR="002F05BE" w:rsidRPr="002F05BE" w:rsidRDefault="002F05BE" w:rsidP="002F0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BE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</w:tr>
    </w:tbl>
    <w:p w14:paraId="7425E5A9" w14:textId="77777777" w:rsidR="002F05BE" w:rsidRPr="002F05BE" w:rsidRDefault="002F05BE">
      <w:pPr>
        <w:rPr>
          <w:rFonts w:ascii="Times New Roman" w:hAnsi="Times New Roman" w:cs="Times New Roman"/>
          <w:sz w:val="24"/>
          <w:szCs w:val="24"/>
        </w:rPr>
      </w:pPr>
    </w:p>
    <w:sectPr w:rsidR="002F05BE" w:rsidRPr="002F05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DA890" w14:textId="77777777" w:rsidR="0052081E" w:rsidRDefault="0052081E" w:rsidP="002F05BE">
      <w:r>
        <w:separator/>
      </w:r>
    </w:p>
  </w:endnote>
  <w:endnote w:type="continuationSeparator" w:id="0">
    <w:p w14:paraId="52A0467D" w14:textId="77777777" w:rsidR="0052081E" w:rsidRDefault="0052081E" w:rsidP="002F0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422C0" w14:textId="77777777" w:rsidR="0052081E" w:rsidRDefault="0052081E" w:rsidP="002F05BE">
      <w:r>
        <w:separator/>
      </w:r>
    </w:p>
  </w:footnote>
  <w:footnote w:type="continuationSeparator" w:id="0">
    <w:p w14:paraId="4F10077D" w14:textId="77777777" w:rsidR="0052081E" w:rsidRDefault="0052081E" w:rsidP="002F05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435"/>
    <w:rsid w:val="002F05BE"/>
    <w:rsid w:val="003B10E9"/>
    <w:rsid w:val="0052081E"/>
    <w:rsid w:val="005C0933"/>
    <w:rsid w:val="00773029"/>
    <w:rsid w:val="00795435"/>
    <w:rsid w:val="00E12BA6"/>
    <w:rsid w:val="00FB0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7CE5B8"/>
  <w15:chartTrackingRefBased/>
  <w15:docId w15:val="{39A95CCB-C6D3-4D47-9967-C7052449A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05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05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05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05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</dc:creator>
  <cp:keywords/>
  <dc:description/>
  <cp:lastModifiedBy>冯</cp:lastModifiedBy>
  <cp:revision>3</cp:revision>
  <dcterms:created xsi:type="dcterms:W3CDTF">2021-04-25T00:19:00Z</dcterms:created>
  <dcterms:modified xsi:type="dcterms:W3CDTF">2021-04-25T00:24:00Z</dcterms:modified>
</cp:coreProperties>
</file>